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006F" w:rsidRDefault="00E9006F" w:rsidP="00E9006F">
      <w:pPr>
        <w:spacing w:line="480" w:lineRule="auto"/>
        <w:rPr>
          <w:rFonts w:ascii="Times New Roman" w:hAnsi="Times New Roman" w:cs="Times New Roman"/>
          <w:b/>
        </w:rPr>
      </w:pPr>
    </w:p>
    <w:p w:rsidR="00E9006F" w:rsidRDefault="00E9006F" w:rsidP="00E9006F">
      <w:pPr>
        <w:rPr>
          <w:rFonts w:ascii="Times New Roman" w:hAnsi="Times New Roman" w:cs="Times New Roman"/>
          <w:b/>
        </w:rPr>
      </w:pPr>
    </w:p>
    <w:tbl>
      <w:tblPr>
        <w:tblStyle w:val="LightShading"/>
        <w:tblW w:w="8990" w:type="dxa"/>
        <w:tblLook w:val="0420" w:firstRow="1" w:lastRow="0" w:firstColumn="0" w:lastColumn="0" w:noHBand="0" w:noVBand="1"/>
      </w:tblPr>
      <w:tblGrid>
        <w:gridCol w:w="1887"/>
        <w:gridCol w:w="1216"/>
        <w:gridCol w:w="1256"/>
        <w:gridCol w:w="1256"/>
        <w:gridCol w:w="1484"/>
        <w:gridCol w:w="1891"/>
      </w:tblGrid>
      <w:tr w:rsidR="00E9006F" w:rsidRPr="002071A6" w:rsidTr="00AA69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9"/>
        </w:trPr>
        <w:tc>
          <w:tcPr>
            <w:tcW w:w="2093" w:type="dxa"/>
            <w:shd w:val="clear" w:color="auto" w:fill="auto"/>
            <w:hideMark/>
          </w:tcPr>
          <w:p w:rsidR="00E9006F" w:rsidRPr="001A6D9D" w:rsidRDefault="00E9006F" w:rsidP="00AA6966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1154" w:type="dxa"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No infiltrates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Mild</w:t>
            </w:r>
          </w:p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&lt;25 infiltrated cells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Moderate</w:t>
            </w:r>
          </w:p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25-50 infiltrated cells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Large</w:t>
            </w:r>
          </w:p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50-100 infiltrated cells</w:t>
            </w:r>
          </w:p>
        </w:tc>
        <w:tc>
          <w:tcPr>
            <w:tcW w:w="1826" w:type="dxa"/>
            <w:shd w:val="clear" w:color="auto" w:fill="auto"/>
            <w:vAlign w:val="center"/>
            <w:hideMark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Severe/extensive parenchymal</w:t>
            </w:r>
          </w:p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</w:pPr>
            <w:r w:rsidRPr="001A6D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CA"/>
              </w:rPr>
              <w:t>100+ cells</w:t>
            </w:r>
          </w:p>
        </w:tc>
      </w:tr>
      <w:tr w:rsidR="00E9006F" w:rsidRPr="002071A6" w:rsidTr="00AA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2093" w:type="dxa"/>
            <w:shd w:val="clear" w:color="auto" w:fill="auto"/>
            <w:hideMark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CA"/>
              </w:rPr>
              <w:t>Lesion score</w:t>
            </w:r>
          </w:p>
        </w:tc>
        <w:tc>
          <w:tcPr>
            <w:tcW w:w="1154" w:type="dxa"/>
            <w:shd w:val="clear" w:color="auto" w:fill="auto"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lang w:val="en-CA" w:eastAsia="en-CA"/>
              </w:rPr>
              <w:t>0</w:t>
            </w:r>
          </w:p>
        </w:tc>
        <w:tc>
          <w:tcPr>
            <w:tcW w:w="1154" w:type="dxa"/>
            <w:shd w:val="clear" w:color="auto" w:fill="auto"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lang w:val="en-CA" w:eastAsia="en-CA"/>
              </w:rPr>
              <w:t>1</w:t>
            </w:r>
          </w:p>
        </w:tc>
        <w:tc>
          <w:tcPr>
            <w:tcW w:w="1231" w:type="dxa"/>
            <w:shd w:val="clear" w:color="auto" w:fill="auto"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lang w:val="en-CA" w:eastAsia="en-CA"/>
              </w:rPr>
              <w:t>2</w:t>
            </w:r>
          </w:p>
        </w:tc>
        <w:tc>
          <w:tcPr>
            <w:tcW w:w="1532" w:type="dxa"/>
            <w:shd w:val="clear" w:color="auto" w:fill="auto"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lang w:val="en-CA" w:eastAsia="en-CA"/>
              </w:rPr>
              <w:t>3</w:t>
            </w:r>
          </w:p>
        </w:tc>
        <w:tc>
          <w:tcPr>
            <w:tcW w:w="1826" w:type="dxa"/>
            <w:shd w:val="clear" w:color="auto" w:fill="auto"/>
          </w:tcPr>
          <w:p w:rsidR="00E9006F" w:rsidRPr="001A6D9D" w:rsidRDefault="00E9006F" w:rsidP="00AA6966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1A6D9D">
              <w:rPr>
                <w:rFonts w:ascii="Times New Roman" w:eastAsia="Times New Roman" w:hAnsi="Times New Roman" w:cs="Times New Roman"/>
                <w:lang w:val="en-CA" w:eastAsia="en-CA"/>
              </w:rPr>
              <w:t>4</w:t>
            </w:r>
          </w:p>
        </w:tc>
      </w:tr>
    </w:tbl>
    <w:p w:rsidR="00E9006F" w:rsidRPr="002375F0" w:rsidRDefault="00CB5E5E" w:rsidP="00E900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E9006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E9006F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</w:t>
      </w:r>
      <w:r w:rsidR="00E9006F" w:rsidRPr="002375F0">
        <w:rPr>
          <w:rFonts w:ascii="Times New Roman" w:hAnsi="Times New Roman" w:cs="Times New Roman"/>
        </w:rPr>
        <w:t>Scoring of inflammatory infiltrates. Each level of the spinal cord was examined for the number and nature of infiltrate</w:t>
      </w:r>
      <w:r w:rsidR="00E9006F">
        <w:rPr>
          <w:rFonts w:ascii="Times New Roman" w:hAnsi="Times New Roman" w:cs="Times New Roman"/>
        </w:rPr>
        <w:t>s</w:t>
      </w:r>
      <w:r w:rsidR="00E9006F" w:rsidRPr="002375F0">
        <w:rPr>
          <w:rFonts w:ascii="Times New Roman" w:hAnsi="Times New Roman" w:cs="Times New Roman"/>
        </w:rPr>
        <w:t>;</w:t>
      </w:r>
      <w:r w:rsidR="00E9006F">
        <w:rPr>
          <w:rFonts w:ascii="Times New Roman" w:hAnsi="Times New Roman" w:cs="Times New Roman"/>
        </w:rPr>
        <w:t xml:space="preserve"> sections were the same as those used to assess ARNT2 expression. T</w:t>
      </w:r>
      <w:r w:rsidR="00E9006F" w:rsidRPr="002375F0">
        <w:rPr>
          <w:rFonts w:ascii="Times New Roman" w:hAnsi="Times New Roman" w:cs="Times New Roman"/>
        </w:rPr>
        <w:t xml:space="preserve">he total infiltrate score was determined by </w:t>
      </w:r>
      <w:r w:rsidR="00E9006F">
        <w:rPr>
          <w:rFonts w:ascii="Times New Roman" w:hAnsi="Times New Roman" w:cs="Times New Roman"/>
        </w:rPr>
        <w:t>adding</w:t>
      </w:r>
      <w:r w:rsidR="00E9006F" w:rsidRPr="002375F0">
        <w:rPr>
          <w:rFonts w:ascii="Times New Roman" w:hAnsi="Times New Roman" w:cs="Times New Roman"/>
        </w:rPr>
        <w:t xml:space="preserve"> the lesion score for all lesi</w:t>
      </w:r>
      <w:r w:rsidR="00E9006F" w:rsidRPr="00490C35">
        <w:rPr>
          <w:rFonts w:ascii="Times New Roman" w:hAnsi="Times New Roman" w:cs="Times New Roman"/>
        </w:rPr>
        <w:t>ons in that section to obtain a</w:t>
      </w:r>
      <w:r w:rsidR="00E9006F">
        <w:rPr>
          <w:rFonts w:ascii="Times New Roman" w:hAnsi="Times New Roman" w:cs="Times New Roman"/>
        </w:rPr>
        <w:t xml:space="preserve"> total infiltrate score for each level. </w:t>
      </w:r>
    </w:p>
    <w:p w:rsidR="00E9006F" w:rsidRPr="002375F0" w:rsidRDefault="00E9006F" w:rsidP="00E9006F">
      <w:pPr>
        <w:rPr>
          <w:rFonts w:ascii="Times New Roman" w:hAnsi="Times New Roman" w:cs="Times New Roman"/>
        </w:rPr>
      </w:pPr>
    </w:p>
    <w:p w:rsidR="00E9006F" w:rsidRDefault="00E9006F" w:rsidP="00E9006F">
      <w:pPr>
        <w:rPr>
          <w:rFonts w:ascii="Times New Roman" w:hAnsi="Times New Roman" w:cs="Times New Roman"/>
          <w:b/>
        </w:rPr>
      </w:pPr>
    </w:p>
    <w:p w:rsidR="00E9006F" w:rsidRDefault="00E9006F" w:rsidP="00E9006F">
      <w:pPr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E9006F" w:rsidRPr="00427DFA" w:rsidRDefault="00E9006F" w:rsidP="00E9006F">
      <w:pPr>
        <w:rPr>
          <w:rFonts w:ascii="Times New Roman" w:hAnsi="Times New Roman" w:cs="Times New Roman"/>
          <w:b/>
        </w:rPr>
      </w:pPr>
    </w:p>
    <w:tbl>
      <w:tblPr>
        <w:tblStyle w:val="LightShading"/>
        <w:tblW w:w="8647" w:type="dxa"/>
        <w:tblLook w:val="0420" w:firstRow="1" w:lastRow="0" w:firstColumn="0" w:lastColumn="0" w:noHBand="0" w:noVBand="1"/>
      </w:tblPr>
      <w:tblGrid>
        <w:gridCol w:w="1368"/>
        <w:gridCol w:w="1852"/>
        <w:gridCol w:w="1888"/>
        <w:gridCol w:w="1953"/>
        <w:gridCol w:w="1586"/>
      </w:tblGrid>
      <w:tr w:rsidR="00E9006F" w:rsidRPr="009315AB" w:rsidTr="00F254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1368" w:type="dxa"/>
            <w:shd w:val="clear" w:color="auto" w:fill="auto"/>
            <w:vAlign w:val="center"/>
            <w:hideMark/>
          </w:tcPr>
          <w:p w:rsidR="00E9006F" w:rsidRPr="009315AB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9315AB">
              <w:rPr>
                <w:rFonts w:ascii="Times New Roman" w:hAnsi="Times New Roman" w:cs="Times New Roman"/>
                <w:color w:val="000000" w:themeColor="text1"/>
                <w:kern w:val="24"/>
              </w:rPr>
              <w:t>Primary Antibody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:rsidR="00E9006F" w:rsidRPr="009315AB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9315AB">
              <w:rPr>
                <w:rFonts w:ascii="Times New Roman" w:hAnsi="Times New Roman" w:cs="Times New Roman"/>
                <w:color w:val="000000" w:themeColor="text1"/>
                <w:kern w:val="24"/>
              </w:rPr>
              <w:t>Species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E9006F" w:rsidRPr="009315AB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9315AB">
              <w:rPr>
                <w:rFonts w:ascii="Times New Roman" w:hAnsi="Times New Roman" w:cs="Times New Roman"/>
                <w:color w:val="000000" w:themeColor="text1"/>
                <w:kern w:val="24"/>
              </w:rPr>
              <w:t>Catalog Number</w:t>
            </w:r>
          </w:p>
        </w:tc>
        <w:tc>
          <w:tcPr>
            <w:tcW w:w="1953" w:type="dxa"/>
            <w:shd w:val="clear" w:color="auto" w:fill="auto"/>
            <w:vAlign w:val="center"/>
            <w:hideMark/>
          </w:tcPr>
          <w:p w:rsidR="00E9006F" w:rsidRPr="009315AB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9315AB">
              <w:rPr>
                <w:rFonts w:ascii="Times New Roman" w:hAnsi="Times New Roman" w:cs="Times New Roman"/>
                <w:color w:val="000000" w:themeColor="text1"/>
                <w:kern w:val="24"/>
              </w:rPr>
              <w:t>Dilution</w:t>
            </w:r>
          </w:p>
        </w:tc>
        <w:tc>
          <w:tcPr>
            <w:tcW w:w="1586" w:type="dxa"/>
            <w:shd w:val="clear" w:color="auto" w:fill="auto"/>
            <w:vAlign w:val="center"/>
            <w:hideMark/>
          </w:tcPr>
          <w:p w:rsidR="00E9006F" w:rsidRPr="009315AB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9315AB">
              <w:rPr>
                <w:rFonts w:ascii="Times New Roman" w:hAnsi="Times New Roman" w:cs="Times New Roman"/>
                <w:color w:val="000000" w:themeColor="text1"/>
                <w:kern w:val="24"/>
              </w:rPr>
              <w:t>Use</w:t>
            </w:r>
          </w:p>
        </w:tc>
      </w:tr>
      <w:tr w:rsidR="00E9006F" w:rsidRPr="006903C3" w:rsidTr="00F25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368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ARNT2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Rabbit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sc-5581</w:t>
            </w:r>
          </w:p>
        </w:tc>
        <w:tc>
          <w:tcPr>
            <w:tcW w:w="1953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1:250 (IC/IH)</w:t>
            </w:r>
          </w:p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1:2000 (WB)</w:t>
            </w:r>
          </w:p>
        </w:tc>
        <w:tc>
          <w:tcPr>
            <w:tcW w:w="1586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WB/IC/IH</w:t>
            </w:r>
          </w:p>
        </w:tc>
      </w:tr>
      <w:tr w:rsidR="00E9006F" w:rsidRPr="006903C3" w:rsidTr="00F25481">
        <w:trPr>
          <w:trHeight w:val="14"/>
        </w:trPr>
        <w:tc>
          <w:tcPr>
            <w:tcW w:w="1368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GFAP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Chicken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AB5541</w:t>
            </w:r>
          </w:p>
        </w:tc>
        <w:tc>
          <w:tcPr>
            <w:tcW w:w="1953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1:2500 (IC)</w:t>
            </w:r>
          </w:p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1:2000 (IH)</w:t>
            </w:r>
          </w:p>
        </w:tc>
        <w:tc>
          <w:tcPr>
            <w:tcW w:w="1586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IC/IH</w:t>
            </w:r>
          </w:p>
        </w:tc>
      </w:tr>
      <w:tr w:rsidR="00E9006F" w:rsidRPr="006903C3" w:rsidTr="00F25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tcW w:w="1368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MAP2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Mouse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M9942</w:t>
            </w:r>
          </w:p>
        </w:tc>
        <w:tc>
          <w:tcPr>
            <w:tcW w:w="1953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1:750</w:t>
            </w:r>
          </w:p>
        </w:tc>
        <w:tc>
          <w:tcPr>
            <w:tcW w:w="1586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IC/IH</w:t>
            </w:r>
          </w:p>
        </w:tc>
      </w:tr>
      <w:tr w:rsidR="00E9006F" w:rsidRPr="006903C3" w:rsidTr="00F25481">
        <w:trPr>
          <w:trHeight w:val="563"/>
        </w:trPr>
        <w:tc>
          <w:tcPr>
            <w:tcW w:w="1368" w:type="dxa"/>
            <w:tcBorders>
              <w:bottom w:val="nil"/>
            </w:tcBorders>
            <w:shd w:val="clear" w:color="auto" w:fill="auto"/>
            <w:vAlign w:val="center"/>
          </w:tcPr>
          <w:p w:rsidR="00E9006F" w:rsidRPr="006903C3" w:rsidRDefault="00E9006F" w:rsidP="00AA69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NeuN</w:t>
            </w:r>
          </w:p>
        </w:tc>
        <w:tc>
          <w:tcPr>
            <w:tcW w:w="1852" w:type="dxa"/>
            <w:tcBorders>
              <w:bottom w:val="nil"/>
            </w:tcBorders>
            <w:shd w:val="clear" w:color="auto" w:fill="auto"/>
            <w:vAlign w:val="center"/>
          </w:tcPr>
          <w:p w:rsidR="00E9006F" w:rsidRPr="006903C3" w:rsidRDefault="00E9006F" w:rsidP="00AA69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Mouse</w:t>
            </w:r>
          </w:p>
        </w:tc>
        <w:tc>
          <w:tcPr>
            <w:tcW w:w="1888" w:type="dxa"/>
            <w:tcBorders>
              <w:bottom w:val="nil"/>
            </w:tcBorders>
            <w:shd w:val="clear" w:color="auto" w:fill="auto"/>
            <w:vAlign w:val="center"/>
          </w:tcPr>
          <w:p w:rsidR="00E9006F" w:rsidRPr="006903C3" w:rsidRDefault="00E9006F" w:rsidP="00AA69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MAB377</w:t>
            </w:r>
          </w:p>
        </w:tc>
        <w:tc>
          <w:tcPr>
            <w:tcW w:w="1953" w:type="dxa"/>
            <w:tcBorders>
              <w:bottom w:val="nil"/>
            </w:tcBorders>
            <w:shd w:val="clear" w:color="auto" w:fill="auto"/>
            <w:vAlign w:val="center"/>
          </w:tcPr>
          <w:p w:rsidR="00E9006F" w:rsidRPr="006903C3" w:rsidRDefault="00E9006F" w:rsidP="00AA69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2700</w:t>
            </w:r>
          </w:p>
        </w:tc>
        <w:tc>
          <w:tcPr>
            <w:tcW w:w="1586" w:type="dxa"/>
            <w:tcBorders>
              <w:bottom w:val="nil"/>
            </w:tcBorders>
            <w:shd w:val="clear" w:color="auto" w:fill="auto"/>
            <w:vAlign w:val="center"/>
          </w:tcPr>
          <w:p w:rsidR="00E9006F" w:rsidRPr="006903C3" w:rsidRDefault="00E9006F" w:rsidP="00AA69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IH</w:t>
            </w:r>
          </w:p>
        </w:tc>
      </w:tr>
      <w:tr w:rsidR="00E9006F" w:rsidRPr="006903C3" w:rsidTr="00044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Tubulin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Rat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MAB1864</w:t>
            </w:r>
          </w:p>
        </w:tc>
        <w:tc>
          <w:tcPr>
            <w:tcW w:w="19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1:100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WB</w:t>
            </w:r>
          </w:p>
        </w:tc>
      </w:tr>
      <w:tr w:rsidR="00E9006F" w:rsidRPr="006903C3" w:rsidTr="00044A78">
        <w:trPr>
          <w:trHeight w:val="270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E9006F" w:rsidRPr="006903C3" w:rsidRDefault="00E9006F" w:rsidP="00AA696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:rsidR="00E9006F" w:rsidRPr="006903C3" w:rsidRDefault="00E9006F" w:rsidP="00AA696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</w:tcPr>
          <w:p w:rsidR="00E9006F" w:rsidRPr="006903C3" w:rsidRDefault="00E9006F" w:rsidP="00AA696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1953" w:type="dxa"/>
            <w:tcBorders>
              <w:top w:val="nil"/>
              <w:bottom w:val="nil"/>
            </w:tcBorders>
            <w:shd w:val="clear" w:color="auto" w:fill="auto"/>
          </w:tcPr>
          <w:p w:rsidR="00E9006F" w:rsidRPr="006903C3" w:rsidRDefault="00E9006F" w:rsidP="00AA696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</w:tcPr>
          <w:p w:rsidR="00E9006F" w:rsidRPr="006903C3" w:rsidRDefault="00E9006F" w:rsidP="00AA696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</w:tr>
      <w:tr w:rsidR="006953C7" w:rsidRPr="006903C3" w:rsidTr="00044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6953C7" w:rsidRPr="00E3796B" w:rsidRDefault="006953C7" w:rsidP="00AA696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E3796B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SMI-32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:rsidR="006953C7" w:rsidRPr="00E3796B" w:rsidRDefault="006953C7" w:rsidP="00AA696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E3796B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Mouse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</w:tcPr>
          <w:p w:rsidR="006953C7" w:rsidRPr="00E3796B" w:rsidRDefault="003A06DF" w:rsidP="00AA696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801701</w:t>
            </w:r>
          </w:p>
        </w:tc>
        <w:tc>
          <w:tcPr>
            <w:tcW w:w="1953" w:type="dxa"/>
            <w:tcBorders>
              <w:top w:val="nil"/>
              <w:bottom w:val="nil"/>
            </w:tcBorders>
            <w:shd w:val="clear" w:color="auto" w:fill="auto"/>
          </w:tcPr>
          <w:p w:rsidR="006953C7" w:rsidRPr="00E3796B" w:rsidRDefault="003A06DF" w:rsidP="00AA696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:100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</w:tcPr>
          <w:p w:rsidR="006953C7" w:rsidRPr="00E3796B" w:rsidRDefault="006953C7" w:rsidP="00AA696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E3796B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IH</w:t>
            </w:r>
          </w:p>
        </w:tc>
      </w:tr>
      <w:tr w:rsidR="006953C7" w:rsidRPr="006903C3" w:rsidTr="00044A78">
        <w:trPr>
          <w:trHeight w:val="270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6953C7" w:rsidRPr="00E3796B" w:rsidRDefault="006953C7" w:rsidP="00AA696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:rsidR="006953C7" w:rsidRPr="00E3796B" w:rsidRDefault="006953C7" w:rsidP="00AA696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</w:tcPr>
          <w:p w:rsidR="006953C7" w:rsidRPr="00E3796B" w:rsidRDefault="006953C7" w:rsidP="00AA696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</w:p>
        </w:tc>
        <w:tc>
          <w:tcPr>
            <w:tcW w:w="1953" w:type="dxa"/>
            <w:tcBorders>
              <w:top w:val="nil"/>
              <w:bottom w:val="nil"/>
            </w:tcBorders>
            <w:shd w:val="clear" w:color="auto" w:fill="auto"/>
          </w:tcPr>
          <w:p w:rsidR="006953C7" w:rsidRPr="00E3796B" w:rsidRDefault="006953C7" w:rsidP="00AA696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</w:tcPr>
          <w:p w:rsidR="006953C7" w:rsidRPr="00E3796B" w:rsidRDefault="006953C7" w:rsidP="00AA696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</w:p>
        </w:tc>
      </w:tr>
      <w:tr w:rsidR="006953C7" w:rsidRPr="006903C3" w:rsidTr="00044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6953C7" w:rsidRPr="00E3796B" w:rsidRDefault="006953C7" w:rsidP="00AA696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E3796B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MBP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:rsidR="006953C7" w:rsidRPr="00E3796B" w:rsidRDefault="006953C7" w:rsidP="00AA696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E3796B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Goat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</w:tcPr>
          <w:p w:rsidR="006953C7" w:rsidRPr="00E3796B" w:rsidRDefault="003A06DF" w:rsidP="00AA696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SC-13914</w:t>
            </w:r>
          </w:p>
        </w:tc>
        <w:tc>
          <w:tcPr>
            <w:tcW w:w="1953" w:type="dxa"/>
            <w:tcBorders>
              <w:top w:val="nil"/>
              <w:bottom w:val="nil"/>
            </w:tcBorders>
            <w:shd w:val="clear" w:color="auto" w:fill="auto"/>
          </w:tcPr>
          <w:p w:rsidR="006953C7" w:rsidRPr="00E3796B" w:rsidRDefault="003A06DF" w:rsidP="00AA696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:40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</w:tcPr>
          <w:p w:rsidR="006953C7" w:rsidRPr="00E3796B" w:rsidRDefault="006953C7" w:rsidP="00AA696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E3796B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IH</w:t>
            </w:r>
          </w:p>
        </w:tc>
      </w:tr>
      <w:tr w:rsidR="00044FF6" w:rsidRPr="006903C3" w:rsidTr="00044A78">
        <w:trPr>
          <w:trHeight w:val="270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044FF6" w:rsidRPr="00E3796B" w:rsidRDefault="00044FF6" w:rsidP="00AA696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:rsidR="00044FF6" w:rsidRPr="00E3796B" w:rsidRDefault="00044FF6" w:rsidP="00AA696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</w:tcPr>
          <w:p w:rsidR="00044FF6" w:rsidRPr="00E3796B" w:rsidRDefault="00044FF6" w:rsidP="00AA696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</w:p>
        </w:tc>
        <w:tc>
          <w:tcPr>
            <w:tcW w:w="1953" w:type="dxa"/>
            <w:tcBorders>
              <w:top w:val="nil"/>
              <w:bottom w:val="nil"/>
            </w:tcBorders>
            <w:shd w:val="clear" w:color="auto" w:fill="auto"/>
          </w:tcPr>
          <w:p w:rsidR="00044FF6" w:rsidRPr="00E3796B" w:rsidRDefault="00044FF6" w:rsidP="00AA696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</w:tcPr>
          <w:p w:rsidR="00044FF6" w:rsidRPr="00E3796B" w:rsidRDefault="00044FF6" w:rsidP="00AA696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</w:p>
        </w:tc>
      </w:tr>
      <w:tr w:rsidR="00E9006F" w:rsidRPr="006903C3" w:rsidTr="00044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3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Secondary Antibody</w:t>
            </w:r>
          </w:p>
        </w:tc>
        <w:tc>
          <w:tcPr>
            <w:tcW w:w="18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Catalog Number</w:t>
            </w:r>
          </w:p>
        </w:tc>
        <w:tc>
          <w:tcPr>
            <w:tcW w:w="18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Dilution</w:t>
            </w:r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Wavelength (nm)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Use</w:t>
            </w:r>
          </w:p>
        </w:tc>
      </w:tr>
      <w:tr w:rsidR="00E9006F" w:rsidRPr="006903C3" w:rsidTr="00F25481">
        <w:trPr>
          <w:trHeight w:val="584"/>
        </w:trPr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Goat anti-rabbit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A11036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1:500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568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IC/IH</w:t>
            </w:r>
          </w:p>
        </w:tc>
      </w:tr>
      <w:tr w:rsidR="00E9006F" w:rsidRPr="006903C3" w:rsidTr="00F25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368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Goat anti-chicken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A11036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1:1000 (IC)</w:t>
            </w:r>
          </w:p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1:500 (IH)</w:t>
            </w:r>
          </w:p>
        </w:tc>
        <w:tc>
          <w:tcPr>
            <w:tcW w:w="1953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647</w:t>
            </w:r>
          </w:p>
        </w:tc>
        <w:tc>
          <w:tcPr>
            <w:tcW w:w="1586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IC/IH</w:t>
            </w:r>
          </w:p>
        </w:tc>
      </w:tr>
      <w:tr w:rsidR="00E9006F" w:rsidRPr="006903C3" w:rsidTr="00F25481">
        <w:trPr>
          <w:trHeight w:val="584"/>
        </w:trPr>
        <w:tc>
          <w:tcPr>
            <w:tcW w:w="1368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Goat anti-mouse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A11029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1:500</w:t>
            </w:r>
          </w:p>
        </w:tc>
        <w:tc>
          <w:tcPr>
            <w:tcW w:w="1953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488</w:t>
            </w:r>
          </w:p>
        </w:tc>
        <w:tc>
          <w:tcPr>
            <w:tcW w:w="1586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IC/IH</w:t>
            </w:r>
          </w:p>
        </w:tc>
      </w:tr>
      <w:tr w:rsidR="00E9006F" w:rsidRPr="006903C3" w:rsidTr="00F25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368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Goat anti-rabbit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111-035-045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1:2000</w:t>
            </w:r>
          </w:p>
        </w:tc>
        <w:tc>
          <w:tcPr>
            <w:tcW w:w="1953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N/A</w:t>
            </w:r>
          </w:p>
        </w:tc>
        <w:tc>
          <w:tcPr>
            <w:tcW w:w="1586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WB</w:t>
            </w:r>
          </w:p>
        </w:tc>
      </w:tr>
      <w:tr w:rsidR="00E9006F" w:rsidRPr="006903C3" w:rsidTr="00F25481">
        <w:trPr>
          <w:trHeight w:val="584"/>
        </w:trPr>
        <w:tc>
          <w:tcPr>
            <w:tcW w:w="1368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Donkey anti-rat</w:t>
            </w:r>
          </w:p>
        </w:tc>
        <w:tc>
          <w:tcPr>
            <w:tcW w:w="185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712-035-153</w:t>
            </w:r>
          </w:p>
        </w:tc>
        <w:tc>
          <w:tcPr>
            <w:tcW w:w="1888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1:2000</w:t>
            </w:r>
          </w:p>
        </w:tc>
        <w:tc>
          <w:tcPr>
            <w:tcW w:w="195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N/A</w:t>
            </w:r>
          </w:p>
        </w:tc>
        <w:tc>
          <w:tcPr>
            <w:tcW w:w="158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WB</w:t>
            </w:r>
          </w:p>
        </w:tc>
      </w:tr>
      <w:tr w:rsidR="00E9006F" w:rsidRPr="006903C3" w:rsidTr="00F25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3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9006F" w:rsidRPr="006903C3" w:rsidRDefault="006953C7" w:rsidP="00AA69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Donkey anti-goat</w:t>
            </w:r>
          </w:p>
        </w:tc>
        <w:tc>
          <w:tcPr>
            <w:tcW w:w="18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9006F" w:rsidRPr="006903C3" w:rsidRDefault="003A06DF" w:rsidP="00AA69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A11057</w:t>
            </w:r>
          </w:p>
        </w:tc>
        <w:tc>
          <w:tcPr>
            <w:tcW w:w="18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9006F" w:rsidRPr="006903C3" w:rsidRDefault="003A06DF" w:rsidP="00AA69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500</w:t>
            </w:r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9006F" w:rsidRPr="006903C3" w:rsidRDefault="003A06DF" w:rsidP="00AA69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568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9006F" w:rsidRPr="006903C3" w:rsidRDefault="006953C7" w:rsidP="00AA69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IH</w:t>
            </w:r>
          </w:p>
        </w:tc>
      </w:tr>
      <w:tr w:rsidR="006953C7" w:rsidRPr="006903C3" w:rsidTr="00F25481">
        <w:trPr>
          <w:trHeight w:val="287"/>
        </w:trPr>
        <w:tc>
          <w:tcPr>
            <w:tcW w:w="13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53C7" w:rsidRPr="006903C3" w:rsidRDefault="006953C7" w:rsidP="00AA69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Donkey anti-mouse</w:t>
            </w:r>
          </w:p>
        </w:tc>
        <w:tc>
          <w:tcPr>
            <w:tcW w:w="18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53C7" w:rsidRPr="006903C3" w:rsidRDefault="003A06DF" w:rsidP="00AA69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A31571</w:t>
            </w:r>
          </w:p>
        </w:tc>
        <w:tc>
          <w:tcPr>
            <w:tcW w:w="18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53C7" w:rsidRPr="006903C3" w:rsidRDefault="003A06DF" w:rsidP="00AA69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500</w:t>
            </w:r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53C7" w:rsidRPr="006903C3" w:rsidRDefault="003A06DF" w:rsidP="00AA69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647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53C7" w:rsidRPr="006903C3" w:rsidRDefault="006953C7" w:rsidP="00AA69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IH</w:t>
            </w:r>
          </w:p>
        </w:tc>
      </w:tr>
      <w:tr w:rsidR="006953C7" w:rsidRPr="006903C3" w:rsidTr="00F25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3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53C7" w:rsidRDefault="006953C7" w:rsidP="00AA69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Donkey anti-rabbit</w:t>
            </w:r>
          </w:p>
        </w:tc>
        <w:tc>
          <w:tcPr>
            <w:tcW w:w="18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53C7" w:rsidRPr="006903C3" w:rsidRDefault="003A06DF" w:rsidP="00AA69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A21206</w:t>
            </w:r>
          </w:p>
        </w:tc>
        <w:tc>
          <w:tcPr>
            <w:tcW w:w="18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53C7" w:rsidRPr="006903C3" w:rsidRDefault="003A06DF" w:rsidP="00AA69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500</w:t>
            </w:r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53C7" w:rsidRPr="006903C3" w:rsidRDefault="003A06DF" w:rsidP="00AA69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488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53C7" w:rsidRPr="006903C3" w:rsidRDefault="006953C7" w:rsidP="00AA69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IH</w:t>
            </w:r>
          </w:p>
        </w:tc>
      </w:tr>
      <w:tr w:rsidR="00E9006F" w:rsidRPr="006903C3" w:rsidTr="00F25481">
        <w:trPr>
          <w:trHeight w:val="584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Normal IgG Species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Catalog Number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Dilution</w:t>
            </w:r>
          </w:p>
        </w:tc>
        <w:tc>
          <w:tcPr>
            <w:tcW w:w="3539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9006F" w:rsidRPr="006903C3" w:rsidRDefault="00E9006F" w:rsidP="00AA6966">
            <w:pPr>
              <w:rPr>
                <w:rFonts w:ascii="Arial" w:eastAsia="Times New Roman" w:hAnsi="Arial" w:cs="Arial"/>
                <w:lang w:val="en-CA"/>
              </w:rPr>
            </w:pPr>
          </w:p>
        </w:tc>
      </w:tr>
      <w:tr w:rsidR="00E9006F" w:rsidRPr="006903C3" w:rsidTr="00F25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Rabbit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Sc-5581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1:500</w:t>
            </w:r>
          </w:p>
        </w:tc>
        <w:tc>
          <w:tcPr>
            <w:tcW w:w="3539" w:type="dxa"/>
            <w:gridSpan w:val="2"/>
            <w:vMerge/>
            <w:tcBorders>
              <w:top w:val="single" w:sz="4" w:space="0" w:color="auto"/>
            </w:tcBorders>
            <w:shd w:val="clear" w:color="auto" w:fill="auto"/>
            <w:hideMark/>
          </w:tcPr>
          <w:p w:rsidR="00E9006F" w:rsidRPr="006903C3" w:rsidRDefault="00E9006F" w:rsidP="00AA6966">
            <w:pPr>
              <w:rPr>
                <w:rFonts w:ascii="Arial" w:eastAsia="Times New Roman" w:hAnsi="Arial" w:cs="Arial"/>
                <w:lang w:val="en-CA"/>
              </w:rPr>
            </w:pPr>
          </w:p>
        </w:tc>
      </w:tr>
      <w:tr w:rsidR="00E9006F" w:rsidRPr="006903C3" w:rsidTr="00F25481">
        <w:trPr>
          <w:trHeight w:val="305"/>
        </w:trPr>
        <w:tc>
          <w:tcPr>
            <w:tcW w:w="1368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Chicken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AB5541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1:1000</w:t>
            </w:r>
          </w:p>
        </w:tc>
        <w:tc>
          <w:tcPr>
            <w:tcW w:w="3539" w:type="dxa"/>
            <w:gridSpan w:val="2"/>
            <w:vMerge/>
            <w:shd w:val="clear" w:color="auto" w:fill="auto"/>
            <w:hideMark/>
          </w:tcPr>
          <w:p w:rsidR="00E9006F" w:rsidRPr="006903C3" w:rsidRDefault="00E9006F" w:rsidP="00AA6966">
            <w:pPr>
              <w:rPr>
                <w:rFonts w:ascii="Arial" w:eastAsia="Times New Roman" w:hAnsi="Arial" w:cs="Arial"/>
                <w:lang w:val="en-CA"/>
              </w:rPr>
            </w:pPr>
          </w:p>
        </w:tc>
      </w:tr>
      <w:tr w:rsidR="00E9006F" w:rsidRPr="009315AB" w:rsidTr="00F25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368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Mouse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:rsidR="00E9006F" w:rsidRPr="006903C3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M9942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E9006F" w:rsidRPr="009315AB" w:rsidRDefault="00E9006F" w:rsidP="00AA6966">
            <w:pPr>
              <w:jc w:val="center"/>
              <w:rPr>
                <w:rFonts w:ascii="Arial" w:hAnsi="Arial" w:cs="Arial"/>
                <w:lang w:val="en-CA"/>
              </w:rPr>
            </w:pPr>
            <w:r w:rsidRPr="006903C3">
              <w:rPr>
                <w:rFonts w:ascii="Times New Roman" w:hAnsi="Times New Roman" w:cs="Times New Roman"/>
                <w:color w:val="000000" w:themeColor="text1"/>
                <w:kern w:val="24"/>
              </w:rPr>
              <w:t>1:160</w:t>
            </w:r>
          </w:p>
        </w:tc>
        <w:tc>
          <w:tcPr>
            <w:tcW w:w="3539" w:type="dxa"/>
            <w:gridSpan w:val="2"/>
            <w:vMerge/>
            <w:shd w:val="clear" w:color="auto" w:fill="auto"/>
            <w:hideMark/>
          </w:tcPr>
          <w:p w:rsidR="00E9006F" w:rsidRPr="009315AB" w:rsidRDefault="00E9006F" w:rsidP="00AA6966">
            <w:pPr>
              <w:rPr>
                <w:rFonts w:ascii="Arial" w:eastAsia="Times New Roman" w:hAnsi="Arial" w:cs="Arial"/>
                <w:lang w:val="en-CA"/>
              </w:rPr>
            </w:pPr>
          </w:p>
        </w:tc>
      </w:tr>
      <w:tr w:rsidR="00044FF6" w:rsidRPr="009315AB" w:rsidTr="00F25481">
        <w:trPr>
          <w:trHeight w:val="287"/>
        </w:trPr>
        <w:tc>
          <w:tcPr>
            <w:tcW w:w="1368" w:type="dxa"/>
            <w:shd w:val="clear" w:color="auto" w:fill="auto"/>
            <w:vAlign w:val="center"/>
          </w:tcPr>
          <w:p w:rsidR="00044FF6" w:rsidRPr="006903C3" w:rsidRDefault="00044FF6" w:rsidP="00AA69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Goat</w:t>
            </w:r>
          </w:p>
        </w:tc>
        <w:tc>
          <w:tcPr>
            <w:tcW w:w="1852" w:type="dxa"/>
            <w:shd w:val="clear" w:color="auto" w:fill="auto"/>
            <w:vAlign w:val="center"/>
          </w:tcPr>
          <w:p w:rsidR="00044FF6" w:rsidRPr="006903C3" w:rsidRDefault="003A06DF" w:rsidP="00AA6966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AB-108-C</w:t>
            </w:r>
          </w:p>
        </w:tc>
        <w:tc>
          <w:tcPr>
            <w:tcW w:w="1888" w:type="dxa"/>
            <w:shd w:val="clear" w:color="auto" w:fill="auto"/>
            <w:vAlign w:val="center"/>
          </w:tcPr>
          <w:p w:rsidR="00044FF6" w:rsidRPr="006903C3" w:rsidRDefault="003A06DF" w:rsidP="009F1D9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:4000</w:t>
            </w:r>
          </w:p>
        </w:tc>
        <w:tc>
          <w:tcPr>
            <w:tcW w:w="3539" w:type="dxa"/>
            <w:gridSpan w:val="2"/>
            <w:shd w:val="clear" w:color="auto" w:fill="auto"/>
          </w:tcPr>
          <w:p w:rsidR="00044FF6" w:rsidRPr="009315AB" w:rsidRDefault="00044FF6" w:rsidP="00AA6966">
            <w:pPr>
              <w:rPr>
                <w:rFonts w:ascii="Arial" w:eastAsia="Times New Roman" w:hAnsi="Arial" w:cs="Arial"/>
                <w:lang w:val="en-CA"/>
              </w:rPr>
            </w:pPr>
          </w:p>
        </w:tc>
      </w:tr>
    </w:tbl>
    <w:p w:rsidR="00044FF6" w:rsidRDefault="00044FF6"/>
    <w:p w:rsidR="00044FF6" w:rsidRDefault="00044FF6"/>
    <w:p w:rsidR="00044FF6" w:rsidRDefault="00044FF6"/>
    <w:p w:rsidR="00044FF6" w:rsidRDefault="00044FF6"/>
    <w:tbl>
      <w:tblPr>
        <w:tblW w:w="864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5"/>
        <w:gridCol w:w="3827"/>
        <w:gridCol w:w="3827"/>
      </w:tblGrid>
      <w:tr w:rsidR="00F25481" w:rsidRPr="00F25481" w:rsidTr="00F25481">
        <w:trPr>
          <w:trHeight w:val="332"/>
        </w:trPr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25481" w:rsidRPr="00F25481" w:rsidRDefault="00F25481" w:rsidP="00F254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F25481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Gene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25481" w:rsidRPr="00F25481" w:rsidRDefault="00F25481" w:rsidP="00F254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F25481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Forward (5’ – 3’) 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25481" w:rsidRPr="00F25481" w:rsidRDefault="00F25481" w:rsidP="00F254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F25481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Reverse (5’ – 3’) </w:t>
            </w:r>
          </w:p>
        </w:tc>
      </w:tr>
      <w:tr w:rsidR="00F25481" w:rsidRPr="00F25481" w:rsidTr="00F25481">
        <w:trPr>
          <w:trHeight w:val="299"/>
        </w:trPr>
        <w:tc>
          <w:tcPr>
            <w:tcW w:w="9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5481" w:rsidRPr="00F25481" w:rsidRDefault="00F25481" w:rsidP="00F2548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2548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PAS4</w:t>
            </w:r>
          </w:p>
        </w:tc>
        <w:tc>
          <w:tcPr>
            <w:tcW w:w="38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5481" w:rsidRPr="00F25481" w:rsidRDefault="00F25481" w:rsidP="00F2548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F2548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 xml:space="preserve">CTC TTC CTG GCC ATG TTC CAG AGC </w:t>
            </w:r>
          </w:p>
        </w:tc>
        <w:tc>
          <w:tcPr>
            <w:tcW w:w="38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5481" w:rsidRPr="00F25481" w:rsidRDefault="00F25481" w:rsidP="00F2548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F2548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 xml:space="preserve">TCA GCC AAC AGG CGG TAG TGT T </w:t>
            </w:r>
          </w:p>
        </w:tc>
      </w:tr>
      <w:tr w:rsidR="00F25481" w:rsidRPr="00F25481" w:rsidTr="00F25481">
        <w:trPr>
          <w:trHeight w:val="277"/>
        </w:trPr>
        <w:tc>
          <w:tcPr>
            <w:tcW w:w="9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5481" w:rsidRPr="00F25481" w:rsidRDefault="00F25481" w:rsidP="00F2548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2548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RNT2</w:t>
            </w:r>
          </w:p>
        </w:tc>
        <w:tc>
          <w:tcPr>
            <w:tcW w:w="38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5481" w:rsidRPr="00F25481" w:rsidRDefault="00F25481" w:rsidP="00F2548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F2548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 xml:space="preserve">CCA GTC TTG CCA ACA GGA CTC C </w:t>
            </w:r>
          </w:p>
        </w:tc>
        <w:tc>
          <w:tcPr>
            <w:tcW w:w="38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5481" w:rsidRPr="00F25481" w:rsidRDefault="00F25481" w:rsidP="00F2548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F2548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 xml:space="preserve">AGC ATG TCC TGG AAC ACT TCA GTC </w:t>
            </w:r>
          </w:p>
        </w:tc>
      </w:tr>
      <w:tr w:rsidR="00F25481" w:rsidRPr="00F25481" w:rsidTr="00F25481">
        <w:trPr>
          <w:trHeight w:val="268"/>
        </w:trPr>
        <w:tc>
          <w:tcPr>
            <w:tcW w:w="9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5481" w:rsidRPr="00F25481" w:rsidRDefault="00F25481" w:rsidP="00F2548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2548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BDNF</w:t>
            </w:r>
          </w:p>
        </w:tc>
        <w:tc>
          <w:tcPr>
            <w:tcW w:w="38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5481" w:rsidRPr="00F25481" w:rsidRDefault="00F25481" w:rsidP="00F2548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F2548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 xml:space="preserve">AGT CAA GTG CCT TTG GAG CCT </w:t>
            </w:r>
          </w:p>
        </w:tc>
        <w:tc>
          <w:tcPr>
            <w:tcW w:w="38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5481" w:rsidRPr="00F25481" w:rsidRDefault="00F25481" w:rsidP="00F2548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F2548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 xml:space="preserve">TAC TGT CAC ACA CGC TCA GCT </w:t>
            </w:r>
          </w:p>
        </w:tc>
      </w:tr>
      <w:tr w:rsidR="00F25481" w:rsidRPr="00F25481" w:rsidTr="00F25481">
        <w:trPr>
          <w:trHeight w:val="195"/>
        </w:trPr>
        <w:tc>
          <w:tcPr>
            <w:tcW w:w="9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5481" w:rsidRPr="00F25481" w:rsidRDefault="00F25481" w:rsidP="00F2548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2548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CTB</w:t>
            </w:r>
          </w:p>
        </w:tc>
        <w:tc>
          <w:tcPr>
            <w:tcW w:w="38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5481" w:rsidRPr="00F25481" w:rsidRDefault="00F25481" w:rsidP="00F2548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F2548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 xml:space="preserve">CCA GCC TTC CTT </w:t>
            </w:r>
            <w:proofErr w:type="spellStart"/>
            <w:r w:rsidRPr="00F2548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CTT</w:t>
            </w:r>
            <w:proofErr w:type="spellEnd"/>
            <w:r w:rsidRPr="00F2548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 xml:space="preserve"> GGG TAT </w:t>
            </w:r>
          </w:p>
        </w:tc>
        <w:tc>
          <w:tcPr>
            <w:tcW w:w="38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5481" w:rsidRPr="00F25481" w:rsidRDefault="00F25481" w:rsidP="00F2548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F2548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 xml:space="preserve">TGT GTT GGC ATA GAG GTC TTT ACG </w:t>
            </w:r>
          </w:p>
        </w:tc>
      </w:tr>
    </w:tbl>
    <w:p w:rsidR="00E9006F" w:rsidRPr="009315AB" w:rsidRDefault="00E9006F" w:rsidP="00E9006F">
      <w:pPr>
        <w:rPr>
          <w:rFonts w:ascii="Times New Roman" w:hAnsi="Times New Roman" w:cs="Times New Roman"/>
          <w:b/>
          <w:u w:val="single"/>
        </w:rPr>
      </w:pPr>
    </w:p>
    <w:p w:rsidR="00044FF6" w:rsidRDefault="00D52F59" w:rsidP="00044F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044FF6" w:rsidRPr="00427DF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044FF6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r w:rsidR="00044FF6">
        <w:rPr>
          <w:rFonts w:ascii="Times New Roman" w:hAnsi="Times New Roman" w:cs="Times New Roman"/>
        </w:rPr>
        <w:t xml:space="preserve">List of antibodies used for western blotting (WB), </w:t>
      </w:r>
      <w:proofErr w:type="spellStart"/>
      <w:r w:rsidR="00044FF6">
        <w:rPr>
          <w:rFonts w:ascii="Times New Roman" w:hAnsi="Times New Roman" w:cs="Times New Roman"/>
        </w:rPr>
        <w:t>im</w:t>
      </w:r>
      <w:bookmarkStart w:id="0" w:name="_GoBack"/>
      <w:bookmarkEnd w:id="0"/>
      <w:r w:rsidR="00044FF6">
        <w:rPr>
          <w:rFonts w:ascii="Times New Roman" w:hAnsi="Times New Roman" w:cs="Times New Roman"/>
        </w:rPr>
        <w:t>munocyto</w:t>
      </w:r>
      <w:proofErr w:type="spellEnd"/>
      <w:r w:rsidR="00044FF6">
        <w:rPr>
          <w:rFonts w:ascii="Times New Roman" w:hAnsi="Times New Roman" w:cs="Times New Roman"/>
        </w:rPr>
        <w:t>- (IC) and immunohistochemistry (IH) and primers for qPCR.</w:t>
      </w:r>
    </w:p>
    <w:p w:rsidR="00E9006F" w:rsidRDefault="00E9006F" w:rsidP="00E9006F">
      <w:pPr>
        <w:rPr>
          <w:rFonts w:ascii="Times New Roman" w:hAnsi="Times New Roman" w:cs="Times New Roman"/>
        </w:rPr>
      </w:pPr>
    </w:p>
    <w:p w:rsidR="00044FF6" w:rsidRDefault="00044FF6" w:rsidP="00E9006F">
      <w:pPr>
        <w:rPr>
          <w:rFonts w:ascii="Times New Roman" w:hAnsi="Times New Roman" w:cs="Times New Roman"/>
          <w:b/>
        </w:rPr>
      </w:pPr>
    </w:p>
    <w:p w:rsidR="004B78D1" w:rsidRDefault="004B78D1"/>
    <w:sectPr w:rsidR="004B78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7"/>
  </w:docVars>
  <w:rsids>
    <w:rsidRoot w:val="00E9006F"/>
    <w:rsid w:val="000121FC"/>
    <w:rsid w:val="00030884"/>
    <w:rsid w:val="00043C41"/>
    <w:rsid w:val="00044A78"/>
    <w:rsid w:val="00044FF6"/>
    <w:rsid w:val="00053FEC"/>
    <w:rsid w:val="000B15F6"/>
    <w:rsid w:val="000B2539"/>
    <w:rsid w:val="000B7EFF"/>
    <w:rsid w:val="000C32E4"/>
    <w:rsid w:val="000D0C7C"/>
    <w:rsid w:val="000D783B"/>
    <w:rsid w:val="000E6275"/>
    <w:rsid w:val="000F2D12"/>
    <w:rsid w:val="00147A35"/>
    <w:rsid w:val="00151F24"/>
    <w:rsid w:val="00174175"/>
    <w:rsid w:val="001767F0"/>
    <w:rsid w:val="00176E41"/>
    <w:rsid w:val="001908CD"/>
    <w:rsid w:val="001A4785"/>
    <w:rsid w:val="001A52A4"/>
    <w:rsid w:val="001D75BF"/>
    <w:rsid w:val="001E04C2"/>
    <w:rsid w:val="001E690F"/>
    <w:rsid w:val="001F1F16"/>
    <w:rsid w:val="002561D1"/>
    <w:rsid w:val="0026240D"/>
    <w:rsid w:val="002626FD"/>
    <w:rsid w:val="002701CB"/>
    <w:rsid w:val="002B20E7"/>
    <w:rsid w:val="002B25CC"/>
    <w:rsid w:val="002B3723"/>
    <w:rsid w:val="002C5E76"/>
    <w:rsid w:val="002F4791"/>
    <w:rsid w:val="002F51F5"/>
    <w:rsid w:val="0032195A"/>
    <w:rsid w:val="003457AE"/>
    <w:rsid w:val="00350A5A"/>
    <w:rsid w:val="00365B78"/>
    <w:rsid w:val="00367184"/>
    <w:rsid w:val="003758D1"/>
    <w:rsid w:val="00375C14"/>
    <w:rsid w:val="00381FA4"/>
    <w:rsid w:val="003863AA"/>
    <w:rsid w:val="0039255A"/>
    <w:rsid w:val="0039286B"/>
    <w:rsid w:val="003A06DF"/>
    <w:rsid w:val="003B1C02"/>
    <w:rsid w:val="003B5D6A"/>
    <w:rsid w:val="003C52EC"/>
    <w:rsid w:val="003D3BC3"/>
    <w:rsid w:val="003D56E1"/>
    <w:rsid w:val="003E53B0"/>
    <w:rsid w:val="00400195"/>
    <w:rsid w:val="00425AF2"/>
    <w:rsid w:val="00464FF8"/>
    <w:rsid w:val="0048765C"/>
    <w:rsid w:val="004A15C8"/>
    <w:rsid w:val="004A5223"/>
    <w:rsid w:val="004B78D1"/>
    <w:rsid w:val="004C14FB"/>
    <w:rsid w:val="004D7DF2"/>
    <w:rsid w:val="004F1BC4"/>
    <w:rsid w:val="00512ED4"/>
    <w:rsid w:val="00554DA5"/>
    <w:rsid w:val="005563AC"/>
    <w:rsid w:val="0056526C"/>
    <w:rsid w:val="005659FD"/>
    <w:rsid w:val="0057755D"/>
    <w:rsid w:val="005A01EE"/>
    <w:rsid w:val="005A1221"/>
    <w:rsid w:val="005A1309"/>
    <w:rsid w:val="005B1F3E"/>
    <w:rsid w:val="005C075F"/>
    <w:rsid w:val="006171B1"/>
    <w:rsid w:val="00631D08"/>
    <w:rsid w:val="00641E9C"/>
    <w:rsid w:val="00654BBE"/>
    <w:rsid w:val="00660D4C"/>
    <w:rsid w:val="006670E1"/>
    <w:rsid w:val="00670238"/>
    <w:rsid w:val="00673F80"/>
    <w:rsid w:val="006951E0"/>
    <w:rsid w:val="006953C7"/>
    <w:rsid w:val="006C102F"/>
    <w:rsid w:val="006D1C67"/>
    <w:rsid w:val="006E1829"/>
    <w:rsid w:val="006F066B"/>
    <w:rsid w:val="00706812"/>
    <w:rsid w:val="007110E6"/>
    <w:rsid w:val="0072023B"/>
    <w:rsid w:val="007504C9"/>
    <w:rsid w:val="00772ED5"/>
    <w:rsid w:val="007900E1"/>
    <w:rsid w:val="007A15F8"/>
    <w:rsid w:val="007A5264"/>
    <w:rsid w:val="007F41EF"/>
    <w:rsid w:val="00821960"/>
    <w:rsid w:val="0082207B"/>
    <w:rsid w:val="00876B10"/>
    <w:rsid w:val="00882738"/>
    <w:rsid w:val="00891621"/>
    <w:rsid w:val="008B2BB6"/>
    <w:rsid w:val="008B7C70"/>
    <w:rsid w:val="008D1669"/>
    <w:rsid w:val="008E5105"/>
    <w:rsid w:val="008F1703"/>
    <w:rsid w:val="00904CE8"/>
    <w:rsid w:val="00904D9B"/>
    <w:rsid w:val="00933F7C"/>
    <w:rsid w:val="00937547"/>
    <w:rsid w:val="00942990"/>
    <w:rsid w:val="00951877"/>
    <w:rsid w:val="00972A3E"/>
    <w:rsid w:val="0098253E"/>
    <w:rsid w:val="009834CA"/>
    <w:rsid w:val="009838FF"/>
    <w:rsid w:val="00986584"/>
    <w:rsid w:val="00993091"/>
    <w:rsid w:val="00993A80"/>
    <w:rsid w:val="009A1F83"/>
    <w:rsid w:val="009A7A02"/>
    <w:rsid w:val="009D2BD6"/>
    <w:rsid w:val="009F1D91"/>
    <w:rsid w:val="00A06799"/>
    <w:rsid w:val="00A13F25"/>
    <w:rsid w:val="00A26C20"/>
    <w:rsid w:val="00A26C97"/>
    <w:rsid w:val="00A37FFE"/>
    <w:rsid w:val="00A6241C"/>
    <w:rsid w:val="00A65FF2"/>
    <w:rsid w:val="00A979D1"/>
    <w:rsid w:val="00AA6DC5"/>
    <w:rsid w:val="00AC2F87"/>
    <w:rsid w:val="00AF2E25"/>
    <w:rsid w:val="00B1131F"/>
    <w:rsid w:val="00B1134B"/>
    <w:rsid w:val="00B55FC3"/>
    <w:rsid w:val="00B63BB0"/>
    <w:rsid w:val="00B76D03"/>
    <w:rsid w:val="00BB7606"/>
    <w:rsid w:val="00BC256E"/>
    <w:rsid w:val="00BF3DEC"/>
    <w:rsid w:val="00C00139"/>
    <w:rsid w:val="00C00CD1"/>
    <w:rsid w:val="00C03F67"/>
    <w:rsid w:val="00C126BC"/>
    <w:rsid w:val="00C25B9D"/>
    <w:rsid w:val="00C43102"/>
    <w:rsid w:val="00C710D8"/>
    <w:rsid w:val="00C8185F"/>
    <w:rsid w:val="00CA261F"/>
    <w:rsid w:val="00CB5E5E"/>
    <w:rsid w:val="00CC1F4D"/>
    <w:rsid w:val="00CD4483"/>
    <w:rsid w:val="00CE3A26"/>
    <w:rsid w:val="00CE405C"/>
    <w:rsid w:val="00D20746"/>
    <w:rsid w:val="00D222C5"/>
    <w:rsid w:val="00D2362C"/>
    <w:rsid w:val="00D23A6A"/>
    <w:rsid w:val="00D23F09"/>
    <w:rsid w:val="00D413BF"/>
    <w:rsid w:val="00D45927"/>
    <w:rsid w:val="00D52F59"/>
    <w:rsid w:val="00D5535C"/>
    <w:rsid w:val="00D64DEB"/>
    <w:rsid w:val="00D67D2C"/>
    <w:rsid w:val="00D71712"/>
    <w:rsid w:val="00D85770"/>
    <w:rsid w:val="00DA2A10"/>
    <w:rsid w:val="00DC02C1"/>
    <w:rsid w:val="00DC5807"/>
    <w:rsid w:val="00DD4BD4"/>
    <w:rsid w:val="00DD779E"/>
    <w:rsid w:val="00E118B4"/>
    <w:rsid w:val="00E159A0"/>
    <w:rsid w:val="00E31810"/>
    <w:rsid w:val="00E334E8"/>
    <w:rsid w:val="00E343F0"/>
    <w:rsid w:val="00E3796B"/>
    <w:rsid w:val="00E81951"/>
    <w:rsid w:val="00E82B42"/>
    <w:rsid w:val="00E9006F"/>
    <w:rsid w:val="00E90E8F"/>
    <w:rsid w:val="00E91023"/>
    <w:rsid w:val="00EB2A6E"/>
    <w:rsid w:val="00EC6053"/>
    <w:rsid w:val="00ED00DC"/>
    <w:rsid w:val="00EE6CC4"/>
    <w:rsid w:val="00EF5D7F"/>
    <w:rsid w:val="00EF65E2"/>
    <w:rsid w:val="00F101CD"/>
    <w:rsid w:val="00F25481"/>
    <w:rsid w:val="00F26752"/>
    <w:rsid w:val="00F32224"/>
    <w:rsid w:val="00F42CB8"/>
    <w:rsid w:val="00F6595B"/>
    <w:rsid w:val="00FA3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61A332D-437F-42BB-9E27-0701ACE6E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006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9006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E51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105"/>
    <w:rPr>
      <w:rFonts w:ascii="Tahoma" w:eastAsiaTheme="minorEastAsi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F2548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769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675A6C-8078-409F-88D7-6058B6854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l Zeiss Microscopy GmbH</Company>
  <LinksUpToDate>false</LinksUpToDate>
  <CharactersWithSpaces>1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cquart, Pierre</dc:creator>
  <cp:lastModifiedBy>Siacor, Renante</cp:lastModifiedBy>
  <cp:revision>3</cp:revision>
  <dcterms:created xsi:type="dcterms:W3CDTF">2018-09-18T11:38:00Z</dcterms:created>
  <dcterms:modified xsi:type="dcterms:W3CDTF">2018-09-18T11:39:00Z</dcterms:modified>
</cp:coreProperties>
</file>